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639" w:rsidRDefault="00401639">
      <w:pPr>
        <w:rPr>
          <w:rFonts w:ascii="Times New Roman" w:hAnsi="Times New Roman" w:cs="Times New Roman"/>
        </w:rPr>
      </w:pPr>
    </w:p>
    <w:p w:rsidR="00401639" w:rsidRDefault="00E97F7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 w:rsidR="0081786D">
        <w:rPr>
          <w:rFonts w:ascii="Times New Roman" w:hAnsi="Times New Roman" w:cs="Times New Roman" w:hint="eastAsia"/>
          <w:sz w:val="18"/>
          <w:szCs w:val="18"/>
        </w:rPr>
        <w:t>S</w:t>
      </w:r>
      <w:r w:rsidR="006F6192">
        <w:rPr>
          <w:rFonts w:ascii="Times New Roman" w:hAnsi="Times New Roman" w:cs="Times New Roman" w:hint="eastAsia"/>
          <w:sz w:val="18"/>
          <w:szCs w:val="18"/>
        </w:rPr>
        <w:t>6</w:t>
      </w:r>
      <w:r>
        <w:rPr>
          <w:rFonts w:ascii="Times New Roman" w:hAnsi="Times New Roman" w:cs="Times New Roman" w:hint="eastAsia"/>
          <w:sz w:val="18"/>
          <w:szCs w:val="18"/>
        </w:rPr>
        <w:t xml:space="preserve"> Subgroup </w:t>
      </w:r>
      <w:r w:rsidR="00FA131D">
        <w:rPr>
          <w:rFonts w:ascii="Times New Roman" w:hAnsi="Times New Roman" w:cs="Times New Roman" w:hint="eastAsia"/>
          <w:sz w:val="18"/>
          <w:szCs w:val="18"/>
        </w:rPr>
        <w:t xml:space="preserve">and meta-regression </w:t>
      </w:r>
      <w:r>
        <w:rPr>
          <w:rFonts w:ascii="Times New Roman" w:hAnsi="Times New Roman" w:cs="Times New Roman" w:hint="eastAsia"/>
          <w:sz w:val="18"/>
          <w:szCs w:val="18"/>
        </w:rPr>
        <w:t xml:space="preserve">analysis </w:t>
      </w:r>
      <w:r w:rsidRPr="00274ADC">
        <w:rPr>
          <w:rFonts w:ascii="Times New Roman" w:hAnsi="Times New Roman" w:cs="Times New Roman" w:hint="eastAsia"/>
          <w:sz w:val="18"/>
          <w:szCs w:val="18"/>
        </w:rPr>
        <w:t>for associat</w:t>
      </w:r>
      <w:r w:rsidR="009D4D94" w:rsidRPr="00274ADC">
        <w:rPr>
          <w:rFonts w:ascii="Times New Roman" w:hAnsi="Times New Roman" w:cs="Times New Roman" w:hint="eastAsia"/>
          <w:sz w:val="18"/>
          <w:szCs w:val="18"/>
        </w:rPr>
        <w:t>i</w:t>
      </w:r>
      <w:r w:rsidRPr="00274ADC">
        <w:rPr>
          <w:rFonts w:ascii="Times New Roman" w:hAnsi="Times New Roman" w:cs="Times New Roman" w:hint="eastAsia"/>
          <w:sz w:val="18"/>
          <w:szCs w:val="18"/>
        </w:rPr>
        <w:t>on betw</w:t>
      </w:r>
      <w:r>
        <w:rPr>
          <w:rFonts w:ascii="Times New Roman" w:hAnsi="Times New Roman" w:cs="Times New Roman" w:hint="eastAsia"/>
          <w:sz w:val="18"/>
          <w:szCs w:val="18"/>
        </w:rPr>
        <w:t xml:space="preserve">een snoring and </w:t>
      </w:r>
      <w:r>
        <w:rPr>
          <w:rFonts w:ascii="Times New Roman" w:hAnsi="Times New Roman"/>
          <w:bCs/>
          <w:sz w:val="18"/>
          <w:szCs w:val="18"/>
        </w:rPr>
        <w:t>glycometabolism</w:t>
      </w:r>
    </w:p>
    <w:p w:rsidR="00401639" w:rsidRDefault="00401639">
      <w:pPr>
        <w:rPr>
          <w:rFonts w:ascii="Times New Roman" w:hAnsi="Times New Roman" w:cs="Times New Roman"/>
        </w:rPr>
      </w:pPr>
    </w:p>
    <w:tbl>
      <w:tblPr>
        <w:tblStyle w:val="a5"/>
        <w:tblW w:w="90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63"/>
        <w:gridCol w:w="1457"/>
        <w:gridCol w:w="837"/>
        <w:gridCol w:w="1842"/>
        <w:gridCol w:w="1043"/>
        <w:gridCol w:w="1043"/>
        <w:gridCol w:w="1043"/>
      </w:tblGrid>
      <w:tr w:rsidR="00401639">
        <w:tc>
          <w:tcPr>
            <w:tcW w:w="32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subgroups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4950C6" w:rsidRPr="00274A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401639">
        <w:tc>
          <w:tcPr>
            <w:tcW w:w="17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01639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  <w:p w:rsidR="00401639" w:rsidRDefault="004016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men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women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men&amp;women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  <w:r w:rsidR="00A35C69"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  <w:r w:rsidR="004950C6" w:rsidRPr="00274AD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A35C69"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02</w:t>
            </w:r>
            <w:r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274ADC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  <w:r w:rsidR="00A35C69"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  <w:r w:rsidRPr="00274AD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-</w:t>
            </w:r>
            <w:r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01639" w:rsidRPr="00274ADC" w:rsidRDefault="006254A3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401639">
        <w:tc>
          <w:tcPr>
            <w:tcW w:w="1763" w:type="dxa"/>
            <w:vAlign w:val="center"/>
          </w:tcPr>
          <w:p w:rsidR="00401639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dy type</w:t>
            </w:r>
          </w:p>
          <w:p w:rsidR="00401639" w:rsidRDefault="004016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vAlign w:val="center"/>
          </w:tcPr>
          <w:p w:rsidR="00401639" w:rsidRPr="00274ADC" w:rsidRDefault="00495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E97F75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oss</w:t>
            </w:r>
            <w:r w:rsidRPr="00274A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97F75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sectional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cohort</w:t>
            </w:r>
          </w:p>
        </w:tc>
        <w:tc>
          <w:tcPr>
            <w:tcW w:w="837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42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3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1-1.05)</w:t>
            </w:r>
          </w:p>
          <w:p w:rsidR="00401639" w:rsidRPr="00274ADC" w:rsidRDefault="00A35C69" w:rsidP="00A35C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1</w:t>
            </w:r>
            <w:r w:rsidR="00E97F75"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 w:rsidR="004950C6" w:rsidRPr="00274AD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E97F75"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10</w:t>
            </w:r>
            <w:r w:rsidR="00E97F75"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71</w:t>
            </w:r>
            <w:r w:rsidR="00E97F75" w:rsidRPr="00274A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043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</w:tr>
      <w:tr w:rsidR="00401639">
        <w:tc>
          <w:tcPr>
            <w:tcW w:w="1763" w:type="dxa"/>
            <w:vAlign w:val="center"/>
          </w:tcPr>
          <w:p w:rsidR="00401639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</w:t>
            </w:r>
          </w:p>
          <w:p w:rsidR="00401639" w:rsidRDefault="004016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Asian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837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2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.0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32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4-1.50)</w:t>
            </w:r>
          </w:p>
        </w:tc>
        <w:tc>
          <w:tcPr>
            <w:tcW w:w="1043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3.49</w:t>
            </w:r>
          </w:p>
        </w:tc>
        <w:tc>
          <w:tcPr>
            <w:tcW w:w="1043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3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401639" w:rsidRPr="00274ADC">
        <w:tc>
          <w:tcPr>
            <w:tcW w:w="1763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quality</w:t>
            </w:r>
          </w:p>
        </w:tc>
        <w:tc>
          <w:tcPr>
            <w:tcW w:w="1457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4950C6" w:rsidRPr="00274ADC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dian or low</w:t>
            </w:r>
          </w:p>
        </w:tc>
        <w:tc>
          <w:tcPr>
            <w:tcW w:w="837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2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.0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9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5-1.32)</w:t>
            </w:r>
          </w:p>
        </w:tc>
        <w:tc>
          <w:tcPr>
            <w:tcW w:w="1043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</w:tr>
      <w:tr w:rsidR="00401639" w:rsidRPr="00274ADC">
        <w:tc>
          <w:tcPr>
            <w:tcW w:w="1763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smoke</w:t>
            </w:r>
          </w:p>
        </w:tc>
        <w:tc>
          <w:tcPr>
            <w:tcW w:w="1457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42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32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7-1.47)</w:t>
            </w:r>
          </w:p>
        </w:tc>
        <w:tc>
          <w:tcPr>
            <w:tcW w:w="1043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2.73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401639" w:rsidRPr="00274ADC">
        <w:tc>
          <w:tcPr>
            <w:tcW w:w="1763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alcohol</w:t>
            </w:r>
          </w:p>
        </w:tc>
        <w:tc>
          <w:tcPr>
            <w:tcW w:w="1457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42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7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3-1.40)</w:t>
            </w:r>
          </w:p>
        </w:tc>
        <w:tc>
          <w:tcPr>
            <w:tcW w:w="1043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2.64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</w:t>
            </w:r>
            <w:r w:rsidR="00A35C69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401639" w:rsidRPr="00274ADC">
        <w:tc>
          <w:tcPr>
            <w:tcW w:w="1763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BMI</w:t>
            </w:r>
          </w:p>
        </w:tc>
        <w:tc>
          <w:tcPr>
            <w:tcW w:w="1457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842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3-1.07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7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5-1.29)</w:t>
            </w:r>
          </w:p>
        </w:tc>
        <w:tc>
          <w:tcPr>
            <w:tcW w:w="1043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</w:tr>
      <w:tr w:rsidR="00401639" w:rsidRPr="00274ADC">
        <w:tc>
          <w:tcPr>
            <w:tcW w:w="1763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physical activity</w:t>
            </w:r>
          </w:p>
        </w:tc>
        <w:tc>
          <w:tcPr>
            <w:tcW w:w="1457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2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.05)</w:t>
            </w:r>
          </w:p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1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0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.33)</w:t>
            </w:r>
          </w:p>
        </w:tc>
        <w:tc>
          <w:tcPr>
            <w:tcW w:w="1043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2.88</w:t>
            </w:r>
          </w:p>
        </w:tc>
        <w:tc>
          <w:tcPr>
            <w:tcW w:w="1043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4*</w:t>
            </w:r>
          </w:p>
        </w:tc>
      </w:tr>
      <w:tr w:rsidR="00401639" w:rsidRPr="00274ADC">
        <w:tc>
          <w:tcPr>
            <w:tcW w:w="1763" w:type="dxa"/>
            <w:vAlign w:val="center"/>
          </w:tcPr>
          <w:p w:rsidR="00401639" w:rsidRPr="00274ADC" w:rsidRDefault="00341E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e</w:t>
            </w:r>
            <w:r w:rsidR="00E97F75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motion</w:t>
            </w:r>
          </w:p>
        </w:tc>
        <w:tc>
          <w:tcPr>
            <w:tcW w:w="1457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842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2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0.84-1.19)</w:t>
            </w:r>
          </w:p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4-1.07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43" w:type="dxa"/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043" w:type="dxa"/>
            <w:vAlign w:val="center"/>
          </w:tcPr>
          <w:p w:rsidR="00401639" w:rsidRPr="00274ADC" w:rsidRDefault="00D8644A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043" w:type="dxa"/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401639" w:rsidRPr="00274ADC">
        <w:tc>
          <w:tcPr>
            <w:tcW w:w="1763" w:type="dxa"/>
            <w:tcBorders>
              <w:bottom w:val="single" w:sz="8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sleep</w:t>
            </w:r>
          </w:p>
        </w:tc>
        <w:tc>
          <w:tcPr>
            <w:tcW w:w="1457" w:type="dxa"/>
            <w:tcBorders>
              <w:bottom w:val="single" w:sz="8" w:space="0" w:color="auto"/>
            </w:tcBorders>
            <w:vAlign w:val="center"/>
          </w:tcPr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.0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E97F75"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5</w:t>
            </w:r>
            <w:r w:rsidR="004950C6" w:rsidRPr="00274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4AD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6-1.25)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vAlign w:val="center"/>
          </w:tcPr>
          <w:p w:rsidR="00401639" w:rsidRPr="00274ADC" w:rsidRDefault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401639" w:rsidRPr="00274ADC" w:rsidRDefault="00E97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-1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vAlign w:val="center"/>
          </w:tcPr>
          <w:p w:rsidR="00401639" w:rsidRPr="00274ADC" w:rsidRDefault="00E97F75" w:rsidP="00A3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35C69" w:rsidRPr="00274ADC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</w:tr>
    </w:tbl>
    <w:p w:rsidR="00401639" w:rsidRPr="00274ADC" w:rsidRDefault="00E97F75">
      <w:pPr>
        <w:rPr>
          <w:rFonts w:ascii="Times New Roman" w:hAnsi="Times New Roman" w:cs="Times New Roman"/>
          <w:sz w:val="18"/>
          <w:szCs w:val="18"/>
        </w:rPr>
      </w:pPr>
      <w:r w:rsidRPr="00274ADC">
        <w:rPr>
          <w:rFonts w:ascii="Times New Roman" w:hAnsi="Times New Roman" w:cs="Times New Roman" w:hint="eastAsia"/>
          <w:sz w:val="18"/>
          <w:szCs w:val="18"/>
        </w:rPr>
        <w:t xml:space="preserve">*means the </w:t>
      </w:r>
      <w:r w:rsidRPr="00274ADC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Pr="00274ADC">
        <w:rPr>
          <w:rFonts w:ascii="Times New Roman" w:hAnsi="Times New Roman" w:cs="Times New Roman" w:hint="eastAsia"/>
          <w:sz w:val="18"/>
          <w:szCs w:val="18"/>
        </w:rPr>
        <w:t xml:space="preserve"> value is </w:t>
      </w:r>
      <w:r w:rsidR="006254A3" w:rsidRPr="00274ADC">
        <w:rPr>
          <w:rFonts w:ascii="Times New Roman" w:hAnsi="Times New Roman" w:cs="Times New Roman" w:hint="eastAsia"/>
          <w:sz w:val="18"/>
          <w:szCs w:val="18"/>
        </w:rPr>
        <w:t xml:space="preserve">statistically </w:t>
      </w:r>
      <w:r w:rsidRPr="00274ADC">
        <w:rPr>
          <w:rFonts w:ascii="Times New Roman" w:hAnsi="Times New Roman" w:cs="Times New Roman" w:hint="eastAsia"/>
          <w:sz w:val="18"/>
          <w:szCs w:val="18"/>
        </w:rPr>
        <w:t>significant.</w:t>
      </w:r>
    </w:p>
    <w:sectPr w:rsidR="00401639" w:rsidRPr="00274ADC" w:rsidSect="00401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3736" w:rsidRDefault="001D3736" w:rsidP="00341E61">
      <w:r>
        <w:separator/>
      </w:r>
    </w:p>
  </w:endnote>
  <w:endnote w:type="continuationSeparator" w:id="0">
    <w:p w:rsidR="001D3736" w:rsidRDefault="001D3736" w:rsidP="00341E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3736" w:rsidRDefault="001D3736" w:rsidP="00341E61">
      <w:r>
        <w:separator/>
      </w:r>
    </w:p>
  </w:footnote>
  <w:footnote w:type="continuationSeparator" w:id="0">
    <w:p w:rsidR="001D3736" w:rsidRDefault="001D3736" w:rsidP="00341E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485B"/>
    <w:rsid w:val="000E7B51"/>
    <w:rsid w:val="00127FB2"/>
    <w:rsid w:val="001639D9"/>
    <w:rsid w:val="001713EB"/>
    <w:rsid w:val="001A7D22"/>
    <w:rsid w:val="001D3736"/>
    <w:rsid w:val="00221DBB"/>
    <w:rsid w:val="00274ADC"/>
    <w:rsid w:val="002A7036"/>
    <w:rsid w:val="002F7334"/>
    <w:rsid w:val="00316D6D"/>
    <w:rsid w:val="00341E61"/>
    <w:rsid w:val="0035337D"/>
    <w:rsid w:val="00366813"/>
    <w:rsid w:val="003C35C2"/>
    <w:rsid w:val="003C6B82"/>
    <w:rsid w:val="00401639"/>
    <w:rsid w:val="004036C6"/>
    <w:rsid w:val="0040381B"/>
    <w:rsid w:val="00443198"/>
    <w:rsid w:val="00481EBF"/>
    <w:rsid w:val="004843D3"/>
    <w:rsid w:val="004950C6"/>
    <w:rsid w:val="004A0775"/>
    <w:rsid w:val="004F4CC1"/>
    <w:rsid w:val="00583D18"/>
    <w:rsid w:val="0059492D"/>
    <w:rsid w:val="005A1BD8"/>
    <w:rsid w:val="005E32EF"/>
    <w:rsid w:val="0060408F"/>
    <w:rsid w:val="006254A3"/>
    <w:rsid w:val="006278A2"/>
    <w:rsid w:val="006771C5"/>
    <w:rsid w:val="00682BDD"/>
    <w:rsid w:val="006B7724"/>
    <w:rsid w:val="006D2E8A"/>
    <w:rsid w:val="006F6192"/>
    <w:rsid w:val="00700788"/>
    <w:rsid w:val="007250C8"/>
    <w:rsid w:val="007449B2"/>
    <w:rsid w:val="007D2239"/>
    <w:rsid w:val="007F3BA9"/>
    <w:rsid w:val="0081786D"/>
    <w:rsid w:val="008A3647"/>
    <w:rsid w:val="008C15A1"/>
    <w:rsid w:val="0090084A"/>
    <w:rsid w:val="009630AC"/>
    <w:rsid w:val="009863AA"/>
    <w:rsid w:val="00992EF1"/>
    <w:rsid w:val="0099365D"/>
    <w:rsid w:val="0099485B"/>
    <w:rsid w:val="009D4D94"/>
    <w:rsid w:val="00A35C69"/>
    <w:rsid w:val="00A62370"/>
    <w:rsid w:val="00A717A9"/>
    <w:rsid w:val="00AA1E36"/>
    <w:rsid w:val="00AB0A9B"/>
    <w:rsid w:val="00AE1D40"/>
    <w:rsid w:val="00B60DDA"/>
    <w:rsid w:val="00CE59B3"/>
    <w:rsid w:val="00D1304B"/>
    <w:rsid w:val="00D62447"/>
    <w:rsid w:val="00D739B5"/>
    <w:rsid w:val="00D8644A"/>
    <w:rsid w:val="00DE0EA5"/>
    <w:rsid w:val="00DF27B6"/>
    <w:rsid w:val="00E02F4A"/>
    <w:rsid w:val="00E3692D"/>
    <w:rsid w:val="00E7462B"/>
    <w:rsid w:val="00E97F75"/>
    <w:rsid w:val="00EA49B7"/>
    <w:rsid w:val="00F06989"/>
    <w:rsid w:val="00F22E48"/>
    <w:rsid w:val="00F552CC"/>
    <w:rsid w:val="00F813F0"/>
    <w:rsid w:val="00FA131D"/>
    <w:rsid w:val="00FA3541"/>
    <w:rsid w:val="00FD7C35"/>
    <w:rsid w:val="00FF7EB5"/>
    <w:rsid w:val="252E3D69"/>
    <w:rsid w:val="338F0AC1"/>
    <w:rsid w:val="3F1064AE"/>
    <w:rsid w:val="4E6975BF"/>
    <w:rsid w:val="5B476CB1"/>
    <w:rsid w:val="693D4237"/>
    <w:rsid w:val="6ADC4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63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401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401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4016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40163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4016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3E8342F-2473-4840-9C1E-F3497CEE6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7</cp:revision>
  <dcterms:created xsi:type="dcterms:W3CDTF">2019-09-23T09:50:00Z</dcterms:created>
  <dcterms:modified xsi:type="dcterms:W3CDTF">2020-09-1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